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383478" w14:textId="297A4DB7" w:rsidR="00C023A3" w:rsidRDefault="00C023A3" w:rsidP="00C023A3">
      <w:pPr>
        <w:spacing w:line="240" w:lineRule="auto"/>
        <w:rPr>
          <w:rFonts w:ascii="Arial" w:hAnsi="Arial" w:cs="Arial"/>
          <w:b/>
          <w:bCs/>
        </w:rPr>
      </w:pPr>
      <w:r w:rsidRPr="00C023A3">
        <w:rPr>
          <w:rFonts w:ascii="Arial" w:hAnsi="Arial" w:cs="Arial"/>
          <w:b/>
          <w:bCs/>
        </w:rPr>
        <w:t>Supplementary Figure</w:t>
      </w:r>
      <w:r w:rsidR="006932A7">
        <w:rPr>
          <w:rFonts w:ascii="Arial" w:hAnsi="Arial" w:cs="Arial"/>
          <w:b/>
          <w:bCs/>
        </w:rPr>
        <w:t>s</w:t>
      </w:r>
    </w:p>
    <w:p w14:paraId="41AD8215" w14:textId="77777777" w:rsidR="006932A7" w:rsidRPr="00C023A3" w:rsidRDefault="006932A7" w:rsidP="00C023A3">
      <w:pPr>
        <w:spacing w:line="240" w:lineRule="auto"/>
        <w:rPr>
          <w:rFonts w:ascii="Arial" w:hAnsi="Arial" w:cs="Arial"/>
          <w:b/>
          <w:bCs/>
        </w:rPr>
      </w:pPr>
    </w:p>
    <w:p w14:paraId="439903B2" w14:textId="6D7F4E45" w:rsidR="00C023A3" w:rsidRDefault="006932A7" w:rsidP="00C023A3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47EAB1FD" wp14:editId="70C742B8">
            <wp:extent cx="5943600" cy="5094605"/>
            <wp:effectExtent l="0" t="0" r="0" b="0"/>
            <wp:docPr id="158510689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5106893" name="Picture 1585106893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94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F7C285" w14:textId="359D9814" w:rsidR="006932A7" w:rsidRPr="006932A7" w:rsidRDefault="00C023A3" w:rsidP="00C023A3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Figure 1. </w:t>
      </w:r>
      <w:r>
        <w:rPr>
          <w:rFonts w:ascii="Arial" w:hAnsi="Arial" w:cs="Arial"/>
        </w:rPr>
        <w:t xml:space="preserve"> Flow diagram of patients included in the study.</w:t>
      </w:r>
    </w:p>
    <w:p w14:paraId="18FEF5D1" w14:textId="77777777" w:rsidR="006932A7" w:rsidRDefault="006932A7">
      <w:pPr>
        <w:spacing w:after="0"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41C4F9DB" w14:textId="3DB0B00A" w:rsidR="006932A7" w:rsidRDefault="006932A7" w:rsidP="00C023A3">
      <w:pPr>
        <w:spacing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lastRenderedPageBreak/>
        <w:drawing>
          <wp:inline distT="0" distB="0" distL="0" distR="0" wp14:anchorId="3E5E4FFE" wp14:editId="0350C91D">
            <wp:extent cx="1781092" cy="7570664"/>
            <wp:effectExtent l="0" t="0" r="0" b="0"/>
            <wp:docPr id="162911650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9116502" name="Picture 1629116502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790546" cy="76108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5D7E14" w14:textId="2EADB725" w:rsidR="006932A7" w:rsidRDefault="00C023A3" w:rsidP="006932A7">
      <w:pPr>
        <w:spacing w:line="240" w:lineRule="auto"/>
        <w:rPr>
          <w:rFonts w:ascii="Arial" w:hAnsi="Arial" w:cs="Arial"/>
        </w:rPr>
      </w:pPr>
      <w:r w:rsidRPr="00E959A8">
        <w:rPr>
          <w:rFonts w:ascii="Arial" w:hAnsi="Arial" w:cs="Arial"/>
          <w:b/>
          <w:bCs/>
        </w:rPr>
        <w:t xml:space="preserve">Supplementary Figure </w:t>
      </w:r>
      <w:r>
        <w:rPr>
          <w:rFonts w:ascii="Arial" w:hAnsi="Arial" w:cs="Arial"/>
          <w:b/>
          <w:bCs/>
        </w:rPr>
        <w:t>2</w:t>
      </w:r>
      <w:r w:rsidRPr="00E959A8"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 Graphical depiction indicating sample types collected and analyzed (blue) for each subject enrolled.</w:t>
      </w:r>
      <w:r w:rsidR="006932A7">
        <w:rPr>
          <w:rFonts w:ascii="Arial" w:hAnsi="Arial" w:cs="Arial"/>
        </w:rPr>
        <w:br w:type="page"/>
      </w:r>
    </w:p>
    <w:p w14:paraId="2BEB0802" w14:textId="70E12940" w:rsidR="00C023A3" w:rsidRDefault="006932A7" w:rsidP="00C023A3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08F87351" wp14:editId="03C67B06">
            <wp:extent cx="5943600" cy="4160520"/>
            <wp:effectExtent l="0" t="0" r="0" b="0"/>
            <wp:docPr id="156817577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8175773" name="Picture 1568175773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60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440865" w14:textId="77777777" w:rsidR="00C023A3" w:rsidRDefault="00C023A3" w:rsidP="00C023A3">
      <w:pPr>
        <w:spacing w:line="240" w:lineRule="auto"/>
        <w:rPr>
          <w:rFonts w:ascii="Arial" w:hAnsi="Arial" w:cs="Arial"/>
        </w:rPr>
      </w:pPr>
    </w:p>
    <w:p w14:paraId="6F02C38F" w14:textId="77777777" w:rsidR="00C023A3" w:rsidRDefault="00C023A3" w:rsidP="00C023A3">
      <w:pPr>
        <w:spacing w:line="240" w:lineRule="auto"/>
        <w:rPr>
          <w:rFonts w:ascii="Arial" w:hAnsi="Arial" w:cs="Arial"/>
        </w:rPr>
      </w:pPr>
      <w:r w:rsidRPr="00E959A8">
        <w:rPr>
          <w:rFonts w:ascii="Arial" w:hAnsi="Arial" w:cs="Arial"/>
          <w:b/>
          <w:bCs/>
        </w:rPr>
        <w:t xml:space="preserve">Supplementary Figure </w:t>
      </w:r>
      <w:r>
        <w:rPr>
          <w:rFonts w:ascii="Arial" w:hAnsi="Arial" w:cs="Arial"/>
          <w:b/>
          <w:bCs/>
        </w:rPr>
        <w:t>3</w:t>
      </w:r>
      <w:r w:rsidRPr="00E959A8"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 A) Correlations between individual bile acid levels and global measures of bacterial composition at different sampling sites, comparing BE with controls on and </w:t>
      </w:r>
      <w:proofErr w:type="gramStart"/>
      <w:r>
        <w:rPr>
          <w:rFonts w:ascii="Arial" w:hAnsi="Arial" w:cs="Arial"/>
        </w:rPr>
        <w:t>off of</w:t>
      </w:r>
      <w:proofErr w:type="gramEnd"/>
      <w:r>
        <w:rPr>
          <w:rFonts w:ascii="Arial" w:hAnsi="Arial" w:cs="Arial"/>
        </w:rPr>
        <w:t xml:space="preserve"> PPIs.  B) Correlations between individual bile acid levels and bacterial genera with significantly altered relative abundance in BE and/or across stages from BE to EAC. </w:t>
      </w:r>
      <w:r w:rsidRPr="00663E1C">
        <w:rPr>
          <w:rFonts w:ascii="Arial" w:hAnsi="Arial" w:cs="Arial"/>
        </w:rPr>
        <w:t>* p&lt;0.05, ** p&lt;0.01, ***p&lt;0.001</w:t>
      </w:r>
    </w:p>
    <w:p w14:paraId="58153FFB" w14:textId="706A4295" w:rsidR="006932A7" w:rsidRDefault="006932A7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3789512E" w14:textId="2E48409D" w:rsidR="00C023A3" w:rsidRDefault="006932A7" w:rsidP="00C023A3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24E38920" wp14:editId="34421D69">
            <wp:extent cx="4572000" cy="2463800"/>
            <wp:effectExtent l="0" t="0" r="0" b="0"/>
            <wp:docPr id="1229067644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9067644" name="Picture 1229067644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463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4463C3" w14:textId="77777777" w:rsidR="00C023A3" w:rsidRDefault="00C023A3" w:rsidP="00C023A3">
      <w:pPr>
        <w:spacing w:line="240" w:lineRule="auto"/>
        <w:rPr>
          <w:rFonts w:ascii="Arial" w:hAnsi="Arial" w:cs="Arial"/>
        </w:rPr>
      </w:pPr>
      <w:r w:rsidRPr="00E959A8">
        <w:rPr>
          <w:rFonts w:ascii="Arial" w:hAnsi="Arial" w:cs="Arial"/>
          <w:b/>
          <w:bCs/>
        </w:rPr>
        <w:t xml:space="preserve">Supplementary Figure </w:t>
      </w:r>
      <w:r>
        <w:rPr>
          <w:rFonts w:ascii="Arial" w:hAnsi="Arial" w:cs="Arial"/>
          <w:b/>
          <w:bCs/>
        </w:rPr>
        <w:t>4</w:t>
      </w:r>
      <w:r w:rsidRPr="00E959A8"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 Using the gene list from Guo et al.</w:t>
      </w:r>
      <w:r>
        <w:rPr>
          <w:rFonts w:ascii="Arial" w:hAnsi="Arial" w:cs="Arial"/>
        </w:rPr>
        <w:fldChar w:fldCharType="begin">
          <w:fldData xml:space="preserve">PEVuZE5vdGU+PENpdGU+PEF1dGhvcj5HdW88L0F1dGhvcj48WWVhcj4yMDE4PC9ZZWFyPjxSZWNO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</w:fldData>
        </w:fldChar>
      </w:r>
      <w:r>
        <w:rPr>
          <w:rFonts w:ascii="Arial" w:hAnsi="Arial" w:cs="Arial"/>
        </w:rPr>
        <w:instrText xml:space="preserve"> ADDIN EN.CITE </w:instrText>
      </w:r>
      <w:r>
        <w:rPr>
          <w:rFonts w:ascii="Arial" w:hAnsi="Arial" w:cs="Arial"/>
        </w:rPr>
        <w:fldChar w:fldCharType="begin">
          <w:fldData xml:space="preserve">PEVuZE5vdGU+PENpdGU+PEF1dGhvcj5HdW88L0F1dGhvcj48WWVhcj4yMDE4PC9ZZWFyPjxSZWNO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</w:fldData>
        </w:fldChar>
      </w:r>
      <w:r>
        <w:rPr>
          <w:rFonts w:ascii="Arial" w:hAnsi="Arial" w:cs="Arial"/>
        </w:rPr>
        <w:instrText xml:space="preserve"> ADDIN EN.CITE.DATA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1E7A05">
        <w:rPr>
          <w:rFonts w:ascii="Arial" w:hAnsi="Arial" w:cs="Arial"/>
          <w:noProof/>
          <w:vertAlign w:val="superscript"/>
        </w:rPr>
        <w:t>24</w:t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>, Clusters 1 and 2 from our own analyses again clustered separately and independent of associated histology.</w:t>
      </w:r>
    </w:p>
    <w:p w14:paraId="54B4190A" w14:textId="77777777" w:rsidR="00C023A3" w:rsidRDefault="00C023A3" w:rsidP="00C023A3">
      <w:pPr>
        <w:spacing w:line="240" w:lineRule="auto"/>
        <w:rPr>
          <w:rFonts w:ascii="Arial" w:hAnsi="Arial" w:cs="Arial"/>
        </w:rPr>
      </w:pPr>
    </w:p>
    <w:p w14:paraId="1C316F60" w14:textId="77777777" w:rsidR="00C023A3" w:rsidRDefault="00C023A3" w:rsidP="00C023A3">
      <w:pPr>
        <w:spacing w:line="240" w:lineRule="auto"/>
        <w:rPr>
          <w:rFonts w:ascii="Arial" w:hAnsi="Arial" w:cs="Arial"/>
        </w:rPr>
      </w:pPr>
    </w:p>
    <w:p w14:paraId="3E6ED599" w14:textId="77777777" w:rsidR="00D77E1B" w:rsidRDefault="00D77E1B"/>
    <w:sectPr w:rsidR="00D77E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23A3"/>
    <w:rsid w:val="00006291"/>
    <w:rsid w:val="00094D9C"/>
    <w:rsid w:val="000A2C17"/>
    <w:rsid w:val="000D0124"/>
    <w:rsid w:val="000E3F9E"/>
    <w:rsid w:val="001015B1"/>
    <w:rsid w:val="00101A8D"/>
    <w:rsid w:val="001239FF"/>
    <w:rsid w:val="0013641A"/>
    <w:rsid w:val="00182952"/>
    <w:rsid w:val="001E171B"/>
    <w:rsid w:val="001E29BC"/>
    <w:rsid w:val="002002D5"/>
    <w:rsid w:val="002043DD"/>
    <w:rsid w:val="002341DF"/>
    <w:rsid w:val="00243561"/>
    <w:rsid w:val="002555B6"/>
    <w:rsid w:val="0025690B"/>
    <w:rsid w:val="0026003A"/>
    <w:rsid w:val="00264577"/>
    <w:rsid w:val="002C6CB6"/>
    <w:rsid w:val="003349AB"/>
    <w:rsid w:val="0038742B"/>
    <w:rsid w:val="00394357"/>
    <w:rsid w:val="00395C1E"/>
    <w:rsid w:val="00400854"/>
    <w:rsid w:val="00406206"/>
    <w:rsid w:val="004337E6"/>
    <w:rsid w:val="004B0B05"/>
    <w:rsid w:val="00520FCD"/>
    <w:rsid w:val="00551F9B"/>
    <w:rsid w:val="00591804"/>
    <w:rsid w:val="005A58E7"/>
    <w:rsid w:val="005D0809"/>
    <w:rsid w:val="005D60A3"/>
    <w:rsid w:val="00627D1F"/>
    <w:rsid w:val="00633928"/>
    <w:rsid w:val="00655B1E"/>
    <w:rsid w:val="006932A7"/>
    <w:rsid w:val="006A3529"/>
    <w:rsid w:val="006B253F"/>
    <w:rsid w:val="006D09DC"/>
    <w:rsid w:val="00724327"/>
    <w:rsid w:val="00780F2D"/>
    <w:rsid w:val="007A3091"/>
    <w:rsid w:val="007C2A25"/>
    <w:rsid w:val="007C61EB"/>
    <w:rsid w:val="00814924"/>
    <w:rsid w:val="00825F13"/>
    <w:rsid w:val="00833176"/>
    <w:rsid w:val="00835A2D"/>
    <w:rsid w:val="00841680"/>
    <w:rsid w:val="00865B90"/>
    <w:rsid w:val="00873242"/>
    <w:rsid w:val="00873FD9"/>
    <w:rsid w:val="00893EF2"/>
    <w:rsid w:val="00895BE4"/>
    <w:rsid w:val="00896CA6"/>
    <w:rsid w:val="008A2111"/>
    <w:rsid w:val="008B39A7"/>
    <w:rsid w:val="008D791E"/>
    <w:rsid w:val="008F3D48"/>
    <w:rsid w:val="00923468"/>
    <w:rsid w:val="00924FF9"/>
    <w:rsid w:val="00931588"/>
    <w:rsid w:val="009315A0"/>
    <w:rsid w:val="00936076"/>
    <w:rsid w:val="00962D5B"/>
    <w:rsid w:val="00980711"/>
    <w:rsid w:val="009C0030"/>
    <w:rsid w:val="009E07D1"/>
    <w:rsid w:val="009E31E9"/>
    <w:rsid w:val="00A25E15"/>
    <w:rsid w:val="00A8170B"/>
    <w:rsid w:val="00A96621"/>
    <w:rsid w:val="00AC4FE0"/>
    <w:rsid w:val="00B137D1"/>
    <w:rsid w:val="00B54F64"/>
    <w:rsid w:val="00B56750"/>
    <w:rsid w:val="00B660FD"/>
    <w:rsid w:val="00B869CE"/>
    <w:rsid w:val="00C023A3"/>
    <w:rsid w:val="00C25740"/>
    <w:rsid w:val="00C50F49"/>
    <w:rsid w:val="00C76B70"/>
    <w:rsid w:val="00CA15F9"/>
    <w:rsid w:val="00CA211C"/>
    <w:rsid w:val="00CA6167"/>
    <w:rsid w:val="00CC5537"/>
    <w:rsid w:val="00CE1340"/>
    <w:rsid w:val="00D01C5A"/>
    <w:rsid w:val="00D125D3"/>
    <w:rsid w:val="00D4334A"/>
    <w:rsid w:val="00D50A65"/>
    <w:rsid w:val="00D614CE"/>
    <w:rsid w:val="00D77E1B"/>
    <w:rsid w:val="00DF02A6"/>
    <w:rsid w:val="00DF5172"/>
    <w:rsid w:val="00E03B4B"/>
    <w:rsid w:val="00E61EA5"/>
    <w:rsid w:val="00EB6CA6"/>
    <w:rsid w:val="00EE2BDA"/>
    <w:rsid w:val="00F24649"/>
    <w:rsid w:val="00F42500"/>
    <w:rsid w:val="00FC749B"/>
    <w:rsid w:val="00FE52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77997F"/>
  <w15:chartTrackingRefBased/>
  <w15:docId w15:val="{D1B85426-F40B-554C-8BDF-F0CEC69657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23A3"/>
    <w:pPr>
      <w:spacing w:after="160" w:line="480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26</Words>
  <Characters>719</Characters>
  <Application>Microsoft Office Word</Application>
  <DocSecurity>0</DocSecurity>
  <Lines>5</Lines>
  <Paragraphs>1</Paragraphs>
  <ScaleCrop>false</ScaleCrop>
  <Company/>
  <LinksUpToDate>false</LinksUpToDate>
  <CharactersWithSpaces>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Tanes, Ceylan E</cp:lastModifiedBy>
  <cp:revision>2</cp:revision>
  <dcterms:created xsi:type="dcterms:W3CDTF">2024-07-22T18:47:00Z</dcterms:created>
  <dcterms:modified xsi:type="dcterms:W3CDTF">2024-11-15T18:35:00Z</dcterms:modified>
</cp:coreProperties>
</file>